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2804"/>
      </w:tblGrid>
      <w:tr w:rsidR="00E00882" w14:paraId="3E761147" w14:textId="77777777" w:rsidTr="00961A12">
        <w:trPr>
          <w:trHeight w:val="624"/>
        </w:trPr>
        <w:tc>
          <w:tcPr>
            <w:tcW w:w="9036" w:type="dxa"/>
            <w:gridSpan w:val="4"/>
            <w:tcBorders>
              <w:bottom w:val="single" w:sz="4" w:space="0" w:color="000000"/>
            </w:tcBorders>
          </w:tcPr>
          <w:p w14:paraId="3E041A69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1. Descriptive statistics pooled sample (N = 4,918)</w:t>
            </w:r>
          </w:p>
        </w:tc>
      </w:tr>
      <w:tr w:rsidR="00E00882" w14:paraId="4F6F8928" w14:textId="77777777" w:rsidTr="00961A12">
        <w:trPr>
          <w:trHeight w:val="340"/>
        </w:trPr>
        <w:tc>
          <w:tcPr>
            <w:tcW w:w="3681" w:type="dxa"/>
            <w:vMerge w:val="restart"/>
            <w:tcBorders>
              <w:top w:val="single" w:sz="4" w:space="0" w:color="000000"/>
            </w:tcBorders>
          </w:tcPr>
          <w:p w14:paraId="52819BA5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 w14:paraId="513CF463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Unweighted</w:t>
            </w:r>
          </w:p>
          <w:p w14:paraId="2A7865F0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n</w:t>
            </w:r>
          </w:p>
        </w:tc>
        <w:tc>
          <w:tcPr>
            <w:tcW w:w="40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EB7835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</w:t>
            </w:r>
          </w:p>
        </w:tc>
      </w:tr>
      <w:tr w:rsidR="00E00882" w14:paraId="517D16B2" w14:textId="77777777" w:rsidTr="00961A12">
        <w:trPr>
          <w:trHeight w:val="302"/>
        </w:trPr>
        <w:tc>
          <w:tcPr>
            <w:tcW w:w="3681" w:type="dxa"/>
            <w:vMerge/>
            <w:tcBorders>
              <w:bottom w:val="single" w:sz="4" w:space="0" w:color="000000"/>
            </w:tcBorders>
          </w:tcPr>
          <w:p w14:paraId="04ED9FB2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/>
            </w:tcBorders>
            <w:vAlign w:val="center"/>
          </w:tcPr>
          <w:p w14:paraId="2B14332D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C121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4E3CBE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(99% CI)</w:t>
            </w:r>
          </w:p>
        </w:tc>
      </w:tr>
      <w:tr w:rsidR="00E00882" w14:paraId="748756CC" w14:textId="77777777" w:rsidTr="00961A12">
        <w:trPr>
          <w:trHeight w:val="397"/>
        </w:trPr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 w14:paraId="46DC840E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4C2DB50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126457D1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tcBorders>
              <w:top w:val="single" w:sz="4" w:space="0" w:color="000000"/>
            </w:tcBorders>
            <w:vAlign w:val="center"/>
          </w:tcPr>
          <w:p w14:paraId="2E89B8E8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882" w14:paraId="2A9BD4D0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0719CAFF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8 – 24 years</w:t>
            </w:r>
          </w:p>
        </w:tc>
        <w:tc>
          <w:tcPr>
            <w:tcW w:w="1276" w:type="dxa"/>
            <w:vAlign w:val="center"/>
          </w:tcPr>
          <w:p w14:paraId="038D47EC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555</w:t>
            </w:r>
          </w:p>
        </w:tc>
        <w:tc>
          <w:tcPr>
            <w:tcW w:w="1275" w:type="dxa"/>
            <w:vAlign w:val="center"/>
          </w:tcPr>
          <w:p w14:paraId="5E0CCD7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804" w:type="dxa"/>
            <w:vAlign w:val="center"/>
          </w:tcPr>
          <w:p w14:paraId="2C328EC5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 (11.5% - 14.6%)</w:t>
            </w:r>
          </w:p>
        </w:tc>
      </w:tr>
      <w:tr w:rsidR="00E00882" w14:paraId="06E2D5FD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374000B6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5 – 34 years</w:t>
            </w:r>
          </w:p>
        </w:tc>
        <w:tc>
          <w:tcPr>
            <w:tcW w:w="1276" w:type="dxa"/>
            <w:vAlign w:val="center"/>
          </w:tcPr>
          <w:p w14:paraId="2D681518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937</w:t>
            </w:r>
          </w:p>
        </w:tc>
        <w:tc>
          <w:tcPr>
            <w:tcW w:w="1275" w:type="dxa"/>
            <w:vAlign w:val="center"/>
          </w:tcPr>
          <w:p w14:paraId="0CFDFE6E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2804" w:type="dxa"/>
            <w:vAlign w:val="center"/>
          </w:tcPr>
          <w:p w14:paraId="07168B18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% (16.1% - 19.3%)</w:t>
            </w:r>
          </w:p>
        </w:tc>
      </w:tr>
      <w:tr w:rsidR="00E00882" w14:paraId="520C6CD2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4737FC36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5 – 44 years</w:t>
            </w:r>
          </w:p>
        </w:tc>
        <w:tc>
          <w:tcPr>
            <w:tcW w:w="1276" w:type="dxa"/>
            <w:vAlign w:val="center"/>
          </w:tcPr>
          <w:p w14:paraId="49D39163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858</w:t>
            </w:r>
          </w:p>
        </w:tc>
        <w:tc>
          <w:tcPr>
            <w:tcW w:w="1275" w:type="dxa"/>
            <w:vAlign w:val="center"/>
          </w:tcPr>
          <w:p w14:paraId="547D60C6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2804" w:type="dxa"/>
            <w:vAlign w:val="center"/>
          </w:tcPr>
          <w:p w14:paraId="68F675A7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 (15.4% - 18.6%)</w:t>
            </w:r>
          </w:p>
        </w:tc>
      </w:tr>
      <w:tr w:rsidR="00E00882" w14:paraId="671B293A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41B7965F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4 – 54 years</w:t>
            </w:r>
          </w:p>
        </w:tc>
        <w:tc>
          <w:tcPr>
            <w:tcW w:w="1276" w:type="dxa"/>
            <w:vAlign w:val="center"/>
          </w:tcPr>
          <w:p w14:paraId="3B108B6F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753</w:t>
            </w:r>
          </w:p>
        </w:tc>
        <w:tc>
          <w:tcPr>
            <w:tcW w:w="1275" w:type="dxa"/>
            <w:vAlign w:val="center"/>
          </w:tcPr>
          <w:p w14:paraId="04C201C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2804" w:type="dxa"/>
            <w:vAlign w:val="center"/>
          </w:tcPr>
          <w:p w14:paraId="21CA408D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% (14.6% - 17.9%)</w:t>
            </w:r>
          </w:p>
        </w:tc>
      </w:tr>
      <w:tr w:rsidR="00E00882" w14:paraId="36BF2F29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18098544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5 – 64 years</w:t>
            </w:r>
          </w:p>
        </w:tc>
        <w:tc>
          <w:tcPr>
            <w:tcW w:w="1276" w:type="dxa"/>
            <w:vAlign w:val="center"/>
          </w:tcPr>
          <w:p w14:paraId="404A4A75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730</w:t>
            </w:r>
          </w:p>
        </w:tc>
        <w:tc>
          <w:tcPr>
            <w:tcW w:w="1275" w:type="dxa"/>
            <w:vAlign w:val="center"/>
          </w:tcPr>
          <w:p w14:paraId="7D1752A7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2804" w:type="dxa"/>
            <w:vAlign w:val="center"/>
          </w:tcPr>
          <w:p w14:paraId="02CABCF2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 (14.1% - 17.2%)</w:t>
            </w:r>
          </w:p>
        </w:tc>
      </w:tr>
      <w:tr w:rsidR="00E00882" w14:paraId="4C8F45F7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5F8107EB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5 years and older</w:t>
            </w:r>
          </w:p>
        </w:tc>
        <w:tc>
          <w:tcPr>
            <w:tcW w:w="1276" w:type="dxa"/>
            <w:vAlign w:val="center"/>
          </w:tcPr>
          <w:p w14:paraId="7419B2E9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,094</w:t>
            </w:r>
          </w:p>
        </w:tc>
        <w:tc>
          <w:tcPr>
            <w:tcW w:w="1275" w:type="dxa"/>
            <w:vAlign w:val="center"/>
          </w:tcPr>
          <w:p w14:paraId="18F18E1B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8</w:t>
            </w:r>
          </w:p>
        </w:tc>
        <w:tc>
          <w:tcPr>
            <w:tcW w:w="2804" w:type="dxa"/>
            <w:vAlign w:val="center"/>
          </w:tcPr>
          <w:p w14:paraId="05E56639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 (19.0% - 22.5%)</w:t>
            </w:r>
          </w:p>
        </w:tc>
      </w:tr>
      <w:tr w:rsidR="00E00882" w14:paraId="37C24F48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2F7BE37B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nnual household income</w:t>
            </w:r>
          </w:p>
        </w:tc>
        <w:tc>
          <w:tcPr>
            <w:tcW w:w="1276" w:type="dxa"/>
            <w:vAlign w:val="center"/>
          </w:tcPr>
          <w:p w14:paraId="3ED2BBDA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,363</w:t>
            </w:r>
          </w:p>
        </w:tc>
        <w:tc>
          <w:tcPr>
            <w:tcW w:w="1275" w:type="dxa"/>
            <w:vAlign w:val="center"/>
          </w:tcPr>
          <w:p w14:paraId="357D6FB1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6</w:t>
            </w:r>
          </w:p>
        </w:tc>
        <w:tc>
          <w:tcPr>
            <w:tcW w:w="2804" w:type="dxa"/>
            <w:vAlign w:val="center"/>
          </w:tcPr>
          <w:p w14:paraId="28329672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% (21.6% - 25.2%)</w:t>
            </w:r>
          </w:p>
        </w:tc>
      </w:tr>
      <w:tr w:rsidR="00E00882" w14:paraId="67FC4B9A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34685C04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 or de facto relationship</w:t>
            </w:r>
          </w:p>
        </w:tc>
        <w:tc>
          <w:tcPr>
            <w:tcW w:w="1276" w:type="dxa"/>
            <w:vAlign w:val="center"/>
          </w:tcPr>
          <w:p w14:paraId="229EDDA5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3,206</w:t>
            </w:r>
          </w:p>
        </w:tc>
        <w:tc>
          <w:tcPr>
            <w:tcW w:w="1275" w:type="dxa"/>
            <w:vAlign w:val="center"/>
          </w:tcPr>
          <w:p w14:paraId="43A9D4C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51</w:t>
            </w:r>
          </w:p>
        </w:tc>
        <w:tc>
          <w:tcPr>
            <w:tcW w:w="2804" w:type="dxa"/>
            <w:vAlign w:val="center"/>
          </w:tcPr>
          <w:p w14:paraId="6554242A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% (57.8% - 61.2%)</w:t>
            </w:r>
          </w:p>
        </w:tc>
      </w:tr>
      <w:tr w:rsidR="00E00882" w14:paraId="5E73BB0A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54ED45CF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/part time or casually employed</w:t>
            </w:r>
          </w:p>
        </w:tc>
        <w:tc>
          <w:tcPr>
            <w:tcW w:w="1276" w:type="dxa"/>
            <w:vAlign w:val="center"/>
          </w:tcPr>
          <w:p w14:paraId="2D9C017F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3,430</w:t>
            </w:r>
          </w:p>
        </w:tc>
        <w:tc>
          <w:tcPr>
            <w:tcW w:w="1275" w:type="dxa"/>
            <w:vAlign w:val="center"/>
          </w:tcPr>
          <w:p w14:paraId="54F2432C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29</w:t>
            </w:r>
          </w:p>
        </w:tc>
        <w:tc>
          <w:tcPr>
            <w:tcW w:w="2804" w:type="dxa"/>
            <w:vAlign w:val="center"/>
          </w:tcPr>
          <w:p w14:paraId="6D07C73F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% (63.5% - 67.7%)</w:t>
            </w:r>
          </w:p>
        </w:tc>
      </w:tr>
      <w:tr w:rsidR="00E00882" w14:paraId="0C4D28FB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18DB51EA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 or higher</w:t>
            </w:r>
          </w:p>
        </w:tc>
        <w:tc>
          <w:tcPr>
            <w:tcW w:w="1276" w:type="dxa"/>
            <w:vAlign w:val="center"/>
          </w:tcPr>
          <w:p w14:paraId="30E24B56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,923</w:t>
            </w:r>
          </w:p>
        </w:tc>
        <w:tc>
          <w:tcPr>
            <w:tcW w:w="1275" w:type="dxa"/>
            <w:vAlign w:val="center"/>
          </w:tcPr>
          <w:p w14:paraId="7470E719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8</w:t>
            </w:r>
          </w:p>
        </w:tc>
        <w:tc>
          <w:tcPr>
            <w:tcW w:w="2804" w:type="dxa"/>
            <w:vAlign w:val="center"/>
          </w:tcPr>
          <w:p w14:paraId="2A5EA78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% (35.3% - 39.5%)</w:t>
            </w:r>
          </w:p>
        </w:tc>
      </w:tr>
      <w:tr w:rsidR="00E00882" w14:paraId="135A33AA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0729D73D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or more child lives in household</w:t>
            </w:r>
          </w:p>
        </w:tc>
        <w:tc>
          <w:tcPr>
            <w:tcW w:w="1276" w:type="dxa"/>
            <w:vAlign w:val="center"/>
          </w:tcPr>
          <w:p w14:paraId="6B32FF85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,735</w:t>
            </w:r>
          </w:p>
        </w:tc>
        <w:tc>
          <w:tcPr>
            <w:tcW w:w="1275" w:type="dxa"/>
            <w:vAlign w:val="center"/>
          </w:tcPr>
          <w:p w14:paraId="1E8192A5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3</w:t>
            </w:r>
          </w:p>
        </w:tc>
        <w:tc>
          <w:tcPr>
            <w:tcW w:w="2804" w:type="dxa"/>
            <w:vAlign w:val="center"/>
          </w:tcPr>
          <w:p w14:paraId="6BE38B0C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% (30.6% - 34.6%)</w:t>
            </w:r>
          </w:p>
        </w:tc>
      </w:tr>
      <w:tr w:rsidR="00E00882" w14:paraId="4BE72A08" w14:textId="77777777" w:rsidTr="00961A12">
        <w:trPr>
          <w:trHeight w:val="397"/>
        </w:trPr>
        <w:tc>
          <w:tcPr>
            <w:tcW w:w="3681" w:type="dxa"/>
            <w:tcBorders>
              <w:bottom w:val="dotted" w:sz="4" w:space="0" w:color="000000"/>
            </w:tcBorders>
            <w:vAlign w:val="center"/>
          </w:tcPr>
          <w:p w14:paraId="067CAE3E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involves contact with children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 w14:paraId="78353DD0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899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 w14:paraId="2D9144BB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2804" w:type="dxa"/>
            <w:tcBorders>
              <w:bottom w:val="dotted" w:sz="4" w:space="0" w:color="000000"/>
            </w:tcBorders>
            <w:vAlign w:val="center"/>
          </w:tcPr>
          <w:p w14:paraId="390690A0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% (14.6% - 17.7%)</w:t>
            </w:r>
          </w:p>
        </w:tc>
      </w:tr>
      <w:tr w:rsidR="00E00882" w14:paraId="71FED017" w14:textId="77777777" w:rsidTr="00961A12">
        <w:trPr>
          <w:trHeight w:val="397"/>
        </w:trPr>
        <w:tc>
          <w:tcPr>
            <w:tcW w:w="3681" w:type="dxa"/>
            <w:tcBorders>
              <w:top w:val="dotted" w:sz="4" w:space="0" w:color="000000"/>
            </w:tcBorders>
            <w:vAlign w:val="center"/>
          </w:tcPr>
          <w:p w14:paraId="7E4461EC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528FE">
              <w:rPr>
                <w:rFonts w:ascii="Times New Roman" w:hAnsi="Times New Roman" w:cs="Times New Roman"/>
              </w:rPr>
              <w:t xml:space="preserve">Intentionally view CSAM 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 w14:paraId="206DA5F4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99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 w14:paraId="298447DA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804" w:type="dxa"/>
            <w:tcBorders>
              <w:top w:val="dotted" w:sz="4" w:space="0" w:color="000000"/>
            </w:tcBorders>
            <w:vAlign w:val="center"/>
          </w:tcPr>
          <w:p w14:paraId="52C5313D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 (2.8% - 4.3%)</w:t>
            </w:r>
          </w:p>
        </w:tc>
      </w:tr>
      <w:tr w:rsidR="00E00882" w14:paraId="387BA9A5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578207E0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Sexual contact with child</w:t>
            </w:r>
          </w:p>
        </w:tc>
        <w:tc>
          <w:tcPr>
            <w:tcW w:w="1276" w:type="dxa"/>
            <w:vAlign w:val="center"/>
          </w:tcPr>
          <w:p w14:paraId="32751071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245</w:t>
            </w:r>
          </w:p>
        </w:tc>
        <w:tc>
          <w:tcPr>
            <w:tcW w:w="1275" w:type="dxa"/>
            <w:vAlign w:val="center"/>
          </w:tcPr>
          <w:p w14:paraId="5004806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804" w:type="dxa"/>
            <w:vAlign w:val="center"/>
          </w:tcPr>
          <w:p w14:paraId="57BE3ECA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 (3.8% - 5.6%)</w:t>
            </w:r>
          </w:p>
        </w:tc>
      </w:tr>
      <w:tr w:rsidR="00E00882" w14:paraId="6A793240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7B27E5BF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Flirted with children online</w:t>
            </w:r>
          </w:p>
        </w:tc>
        <w:tc>
          <w:tcPr>
            <w:tcW w:w="1276" w:type="dxa"/>
            <w:vAlign w:val="center"/>
          </w:tcPr>
          <w:p w14:paraId="44A5C32D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247</w:t>
            </w:r>
          </w:p>
        </w:tc>
        <w:tc>
          <w:tcPr>
            <w:tcW w:w="1275" w:type="dxa"/>
            <w:vAlign w:val="center"/>
          </w:tcPr>
          <w:p w14:paraId="263D79AE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804" w:type="dxa"/>
            <w:vAlign w:val="center"/>
          </w:tcPr>
          <w:p w14:paraId="1F71C402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 (3.8% - 5.6%)</w:t>
            </w:r>
          </w:p>
        </w:tc>
      </w:tr>
      <w:tr w:rsidR="00E00882" w14:paraId="46DCAD94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4689C3ED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ebcammed child in sexual way</w:t>
            </w:r>
          </w:p>
        </w:tc>
        <w:tc>
          <w:tcPr>
            <w:tcW w:w="1276" w:type="dxa"/>
            <w:vAlign w:val="center"/>
          </w:tcPr>
          <w:p w14:paraId="2E2E2C8C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35</w:t>
            </w:r>
          </w:p>
        </w:tc>
        <w:tc>
          <w:tcPr>
            <w:tcW w:w="1275" w:type="dxa"/>
            <w:vAlign w:val="center"/>
          </w:tcPr>
          <w:p w14:paraId="3C6FBB58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804" w:type="dxa"/>
            <w:vAlign w:val="center"/>
          </w:tcPr>
          <w:p w14:paraId="2572F98F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% (1.9% - 3.1%)</w:t>
            </w:r>
          </w:p>
        </w:tc>
      </w:tr>
      <w:tr w:rsidR="00E00882" w14:paraId="44900601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1AFBDD4F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Purchased CSAM online</w:t>
            </w:r>
          </w:p>
        </w:tc>
        <w:tc>
          <w:tcPr>
            <w:tcW w:w="1276" w:type="dxa"/>
            <w:vAlign w:val="center"/>
          </w:tcPr>
          <w:p w14:paraId="4B65F1AC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149</w:t>
            </w:r>
          </w:p>
        </w:tc>
        <w:tc>
          <w:tcPr>
            <w:tcW w:w="1275" w:type="dxa"/>
            <w:vAlign w:val="center"/>
          </w:tcPr>
          <w:p w14:paraId="20F52263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804" w:type="dxa"/>
            <w:vAlign w:val="center"/>
          </w:tcPr>
          <w:p w14:paraId="7734EDB4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 (2.1% - 3.5%)</w:t>
            </w:r>
          </w:p>
        </w:tc>
      </w:tr>
      <w:tr w:rsidR="00E00882" w14:paraId="6339D1BD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644338B1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ould view CSAM</w:t>
            </w:r>
          </w:p>
        </w:tc>
        <w:tc>
          <w:tcPr>
            <w:tcW w:w="1276" w:type="dxa"/>
            <w:vAlign w:val="center"/>
          </w:tcPr>
          <w:p w14:paraId="01E2C076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277</w:t>
            </w:r>
          </w:p>
        </w:tc>
        <w:tc>
          <w:tcPr>
            <w:tcW w:w="1275" w:type="dxa"/>
            <w:vAlign w:val="center"/>
          </w:tcPr>
          <w:p w14:paraId="72FE2064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804" w:type="dxa"/>
            <w:vAlign w:val="center"/>
          </w:tcPr>
          <w:p w14:paraId="1A2D9F02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 (4.6% - 6.6%)</w:t>
            </w:r>
          </w:p>
        </w:tc>
      </w:tr>
      <w:tr w:rsidR="00E00882" w14:paraId="64068FFE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3C301A79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ould watch webcam sex show</w:t>
            </w:r>
          </w:p>
        </w:tc>
        <w:tc>
          <w:tcPr>
            <w:tcW w:w="1276" w:type="dxa"/>
            <w:vAlign w:val="center"/>
          </w:tcPr>
          <w:p w14:paraId="1C74737E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279</w:t>
            </w:r>
          </w:p>
        </w:tc>
        <w:tc>
          <w:tcPr>
            <w:tcW w:w="1275" w:type="dxa"/>
            <w:vAlign w:val="center"/>
          </w:tcPr>
          <w:p w14:paraId="3A7F72F4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804" w:type="dxa"/>
            <w:vAlign w:val="center"/>
          </w:tcPr>
          <w:p w14:paraId="4669CDBC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 (4.7% - 6.8%)</w:t>
            </w:r>
          </w:p>
        </w:tc>
      </w:tr>
      <w:tr w:rsidR="00E00882" w14:paraId="2B682A5C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6ACEF649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Sexual feelings towards children</w:t>
            </w:r>
          </w:p>
        </w:tc>
        <w:tc>
          <w:tcPr>
            <w:tcW w:w="1276" w:type="dxa"/>
            <w:vAlign w:val="center"/>
          </w:tcPr>
          <w:p w14:paraId="20CB47C1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407</w:t>
            </w:r>
          </w:p>
        </w:tc>
        <w:tc>
          <w:tcPr>
            <w:tcW w:w="1275" w:type="dxa"/>
            <w:vAlign w:val="center"/>
          </w:tcPr>
          <w:p w14:paraId="318C8CE8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2804" w:type="dxa"/>
            <w:vAlign w:val="center"/>
          </w:tcPr>
          <w:p w14:paraId="7806794B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 (6.9% - 9.2%)</w:t>
            </w:r>
          </w:p>
        </w:tc>
      </w:tr>
      <w:tr w:rsidR="00E00882" w14:paraId="0A85BAF2" w14:textId="77777777" w:rsidTr="00961A12">
        <w:trPr>
          <w:trHeight w:val="397"/>
        </w:trPr>
        <w:tc>
          <w:tcPr>
            <w:tcW w:w="3681" w:type="dxa"/>
            <w:vAlign w:val="center"/>
          </w:tcPr>
          <w:p w14:paraId="562DC57E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Concerned about sexual feelings</w:t>
            </w:r>
          </w:p>
        </w:tc>
        <w:tc>
          <w:tcPr>
            <w:tcW w:w="1276" w:type="dxa"/>
            <w:vAlign w:val="center"/>
          </w:tcPr>
          <w:p w14:paraId="34FE43D9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310</w:t>
            </w:r>
          </w:p>
        </w:tc>
        <w:tc>
          <w:tcPr>
            <w:tcW w:w="1275" w:type="dxa"/>
            <w:vAlign w:val="center"/>
          </w:tcPr>
          <w:p w14:paraId="197DA3D7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804" w:type="dxa"/>
            <w:vAlign w:val="center"/>
          </w:tcPr>
          <w:p w14:paraId="040337F1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 (4.8% - 6.8%)</w:t>
            </w:r>
          </w:p>
        </w:tc>
      </w:tr>
      <w:tr w:rsidR="00E00882" w14:paraId="55BD64D1" w14:textId="77777777" w:rsidTr="00961A12">
        <w:trPr>
          <w:trHeight w:val="397"/>
        </w:trPr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 w14:paraId="476197B3" w14:textId="77777777" w:rsidR="00E00882" w:rsidRDefault="00E00882" w:rsidP="00961A12">
            <w:pPr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Likely sexual contact under 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6059A4D" w14:textId="77777777" w:rsidR="00E00882" w:rsidRPr="008B148A" w:rsidRDefault="00E00882" w:rsidP="00961A12">
            <w:pPr>
              <w:jc w:val="center"/>
              <w:rPr>
                <w:rFonts w:ascii="Times New Roman" w:hAnsi="Times New Roman" w:cs="Times New Roman"/>
                <w:color w:val="747474" w:themeColor="background2" w:themeShade="80"/>
              </w:rPr>
            </w:pPr>
            <w:r w:rsidRPr="008B148A">
              <w:rPr>
                <w:rFonts w:ascii="Times New Roman" w:hAnsi="Times New Roman" w:cs="Times New Roman"/>
                <w:color w:val="747474" w:themeColor="background2" w:themeShade="80"/>
              </w:rPr>
              <w:t>4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1FFD4182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 w14:paraId="51C6E148" w14:textId="77777777" w:rsidR="00E00882" w:rsidRDefault="00E00882" w:rsidP="0096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 (6.4% - 8.6%)</w:t>
            </w:r>
          </w:p>
        </w:tc>
      </w:tr>
    </w:tbl>
    <w:p w14:paraId="493037D2" w14:textId="77777777" w:rsidR="00C87B96" w:rsidRDefault="00C87B96"/>
    <w:p w14:paraId="7A04DBBD" w14:textId="77777777" w:rsidR="00E00882" w:rsidRDefault="00E00882"/>
    <w:p w14:paraId="08054971" w14:textId="77777777" w:rsidR="00E00882" w:rsidRDefault="00E00882">
      <w:pPr>
        <w:sectPr w:rsidR="00E008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4"/>
        <w:gridCol w:w="1784"/>
        <w:gridCol w:w="1784"/>
        <w:gridCol w:w="1784"/>
        <w:gridCol w:w="1784"/>
        <w:gridCol w:w="1784"/>
        <w:gridCol w:w="1784"/>
      </w:tblGrid>
      <w:tr w:rsidR="00E00882" w:rsidRPr="005B534A" w14:paraId="0A3848C9" w14:textId="77777777" w:rsidTr="00961A12">
        <w:trPr>
          <w:trHeight w:val="510"/>
        </w:trPr>
        <w:tc>
          <w:tcPr>
            <w:tcW w:w="5000" w:type="pct"/>
            <w:gridSpan w:val="7"/>
          </w:tcPr>
          <w:p w14:paraId="6BADEBB4" w14:textId="77777777" w:rsidR="00E00882" w:rsidRPr="005B534A" w:rsidRDefault="00E00882" w:rsidP="00961A1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ry t</w:t>
            </w:r>
            <w:r w:rsidRPr="005B534A"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/>
              </w:rPr>
              <w:t>2</w:t>
            </w:r>
            <w:r w:rsidRPr="005B534A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Weighted prevalence</w:t>
            </w:r>
            <w:r w:rsidRPr="000D302B">
              <w:rPr>
                <w:rFonts w:ascii="Times New Roman" w:hAnsi="Times New Roman" w:cs="Times New Roman"/>
              </w:rPr>
              <w:t xml:space="preserve"> (99% CI)</w:t>
            </w:r>
            <w:r>
              <w:rPr>
                <w:rFonts w:ascii="Times New Roman" w:hAnsi="Times New Roman" w:cs="Times New Roman"/>
              </w:rPr>
              <w:t xml:space="preserve"> of sexual behaviours, feelings, and interests by age bands (N = 4,918).</w:t>
            </w:r>
          </w:p>
        </w:tc>
      </w:tr>
      <w:tr w:rsidR="00E00882" w:rsidRPr="005B534A" w14:paraId="068154AE" w14:textId="77777777" w:rsidTr="00961A12">
        <w:trPr>
          <w:trHeight w:val="340"/>
        </w:trPr>
        <w:tc>
          <w:tcPr>
            <w:tcW w:w="1166" w:type="pct"/>
            <w:vMerge w:val="restart"/>
            <w:tcBorders>
              <w:top w:val="single" w:sz="4" w:space="0" w:color="000000"/>
            </w:tcBorders>
          </w:tcPr>
          <w:p w14:paraId="2C4D0C2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90D4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18 – 24 years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F9BC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5 – 34 years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6847E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35 – 44 years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9C7477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45 – 54 years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2CCE8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55 – 64 years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AD31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5 years and older</w:t>
            </w:r>
          </w:p>
        </w:tc>
      </w:tr>
      <w:tr w:rsidR="00E00882" w:rsidRPr="005B534A" w14:paraId="4374AC38" w14:textId="77777777" w:rsidTr="00961A12">
        <w:trPr>
          <w:trHeight w:val="340"/>
        </w:trPr>
        <w:tc>
          <w:tcPr>
            <w:tcW w:w="1166" w:type="pct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A9A4E96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58CE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638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AA36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866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A7BA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834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06B77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B85AF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766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6ABA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n = 1,018</w:t>
            </w:r>
          </w:p>
        </w:tc>
      </w:tr>
      <w:tr w:rsidR="00E00882" w:rsidRPr="005B534A" w14:paraId="00C0F73B" w14:textId="77777777" w:rsidTr="00961A12">
        <w:trPr>
          <w:trHeight w:val="624"/>
        </w:trPr>
        <w:tc>
          <w:tcPr>
            <w:tcW w:w="1166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DFFA5CD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528FE">
              <w:rPr>
                <w:rFonts w:ascii="Times New Roman" w:hAnsi="Times New Roman" w:cs="Times New Roman"/>
              </w:rPr>
              <w:t xml:space="preserve">Intentionally view CSAM 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38891E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3% </w:t>
            </w:r>
          </w:p>
          <w:p w14:paraId="2952EC8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6% - 6.7%)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D485F5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5.9% </w:t>
            </w:r>
          </w:p>
          <w:p w14:paraId="0C7F63B5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9% - 8.8%)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E20C00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5.2% </w:t>
            </w:r>
          </w:p>
          <w:p w14:paraId="19741CB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3% - 8.1%)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67DA31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1%</w:t>
            </w:r>
          </w:p>
          <w:p w14:paraId="6CE5AB2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1.0% - 4.4%)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41E4BBA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1.2%</w:t>
            </w:r>
          </w:p>
          <w:p w14:paraId="7F00F66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0.4% - 3.2%)</w:t>
            </w:r>
          </w:p>
        </w:tc>
        <w:tc>
          <w:tcPr>
            <w:tcW w:w="639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2FA82D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9%</w:t>
            </w:r>
          </w:p>
          <w:p w14:paraId="3F7B859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1.9% - 4.3%)</w:t>
            </w:r>
          </w:p>
        </w:tc>
      </w:tr>
      <w:tr w:rsidR="00E00882" w:rsidRPr="005B534A" w14:paraId="51C77E52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5D95234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Sexual contact with child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D33381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0% </w:t>
            </w:r>
          </w:p>
          <w:p w14:paraId="30FC576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2% - 7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BB13E8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2% </w:t>
            </w:r>
          </w:p>
          <w:p w14:paraId="39B827B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6% - 6.7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8D8888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6.0% </w:t>
            </w:r>
          </w:p>
          <w:p w14:paraId="55FB405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4.0% - 8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2E14A5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4% </w:t>
            </w:r>
          </w:p>
          <w:p w14:paraId="37EEA10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7% - 6.4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8A59D0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2% </w:t>
            </w:r>
          </w:p>
          <w:p w14:paraId="64861AE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8% - 5.5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7C3692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.2%</w:t>
            </w:r>
          </w:p>
          <w:p w14:paraId="6EA52D4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4.4% - 8.7%)</w:t>
            </w:r>
          </w:p>
        </w:tc>
      </w:tr>
      <w:tr w:rsidR="00E00882" w:rsidRPr="005B534A" w14:paraId="7E492B20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D45F52A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Flirted with children online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FDB433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5.5% </w:t>
            </w:r>
          </w:p>
          <w:p w14:paraId="09AF8C7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3% - 8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EABD2F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6.4% </w:t>
            </w:r>
          </w:p>
          <w:p w14:paraId="10C960F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4.4% - 9.3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899BAA6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.6%</w:t>
            </w:r>
          </w:p>
          <w:p w14:paraId="5C9A40C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4.6% - 9.5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4B30CC6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3.5%</w:t>
            </w:r>
          </w:p>
          <w:p w14:paraId="03FDC78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2.0% - 6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DD018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7% </w:t>
            </w:r>
          </w:p>
          <w:p w14:paraId="6E8F7BD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9% - 6.8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18DE57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7%</w:t>
            </w:r>
          </w:p>
          <w:p w14:paraId="0BA9706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1.6% - 4.6%)</w:t>
            </w:r>
          </w:p>
        </w:tc>
      </w:tr>
      <w:tr w:rsidR="00E00882" w:rsidRPr="005B534A" w14:paraId="4806BA32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8086E6C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ebcammed child in sexual way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681128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2.1% </w:t>
            </w:r>
          </w:p>
          <w:p w14:paraId="30B1ABF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0.9% - 5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B1E655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7% </w:t>
            </w:r>
          </w:p>
          <w:p w14:paraId="482383B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0% - 7.2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57FEE27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5% </w:t>
            </w:r>
          </w:p>
          <w:p w14:paraId="67E0014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1% - 5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79D894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.4% </w:t>
            </w:r>
          </w:p>
          <w:p w14:paraId="11A796F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0.7% - 3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5579AC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2.3% </w:t>
            </w:r>
          </w:p>
          <w:p w14:paraId="6CDAD48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1% - 5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219583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0.6%</w:t>
            </w:r>
          </w:p>
          <w:p w14:paraId="415A80A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0.3% - 1.2%)</w:t>
            </w:r>
          </w:p>
        </w:tc>
      </w:tr>
      <w:tr w:rsidR="00E00882" w:rsidRPr="005B534A" w14:paraId="31250CD8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21F218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Purchased CSAM online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2516C1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4% </w:t>
            </w:r>
          </w:p>
          <w:p w14:paraId="48ABB0D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6% - 7.2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DAC6B8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2% </w:t>
            </w:r>
          </w:p>
          <w:p w14:paraId="5AA59C5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7% - 6.7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E6C8DE7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4.3%</w:t>
            </w:r>
          </w:p>
          <w:p w14:paraId="458CA2E5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2.7% - 6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F520C1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.5% </w:t>
            </w:r>
          </w:p>
          <w:p w14:paraId="49A6096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0.7% - 3.4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1C449E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1.5%</w:t>
            </w:r>
          </w:p>
          <w:p w14:paraId="625307D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0.6% - 3.7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65FB6E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.6% </w:t>
            </w:r>
          </w:p>
          <w:p w14:paraId="40F9259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0.9% - 2.8%)</w:t>
            </w:r>
          </w:p>
        </w:tc>
      </w:tr>
      <w:tr w:rsidR="00E00882" w:rsidRPr="005B534A" w14:paraId="5448989F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56A8A44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ould view CSAM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3473DB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5.0% </w:t>
            </w:r>
          </w:p>
          <w:p w14:paraId="2F16E48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8% - 8.7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C4ADDF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9.6%</w:t>
            </w:r>
          </w:p>
          <w:p w14:paraId="7F3270B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6.9% - 13.2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D1C40A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8.0% </w:t>
            </w:r>
          </w:p>
          <w:p w14:paraId="4FEA1F4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5.7% - 11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3BE353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3.9%</w:t>
            </w:r>
          </w:p>
          <w:p w14:paraId="130B693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2.3% - 6.6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7CF9F8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3% </w:t>
            </w:r>
          </w:p>
          <w:p w14:paraId="3328856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8% - 5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4931F4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9%</w:t>
            </w:r>
          </w:p>
          <w:p w14:paraId="0B22E21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1.8% - 4.5%)</w:t>
            </w:r>
          </w:p>
        </w:tc>
      </w:tr>
      <w:tr w:rsidR="00E00882" w:rsidRPr="005B534A" w14:paraId="51B4FE41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013E6CE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Would watch webcam sex show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68A148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1.3% </w:t>
            </w:r>
          </w:p>
          <w:p w14:paraId="4A43230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7.7% - 16.3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CA4188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8.5% </w:t>
            </w:r>
          </w:p>
          <w:p w14:paraId="0E4D0DB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6.0% - 11.9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D14F5A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.2%</w:t>
            </w:r>
          </w:p>
          <w:p w14:paraId="6822153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4.1% - 9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E9596C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2.7% </w:t>
            </w:r>
          </w:p>
          <w:p w14:paraId="4BC562E6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5% - 5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E6FE3E6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2.2% </w:t>
            </w:r>
          </w:p>
          <w:p w14:paraId="5586E04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0% - 4.8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257931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2% </w:t>
            </w:r>
          </w:p>
          <w:p w14:paraId="64B3684B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6% - 6.8%)</w:t>
            </w:r>
          </w:p>
        </w:tc>
      </w:tr>
      <w:tr w:rsidR="00E00882" w:rsidRPr="005B534A" w14:paraId="0B0E8656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8AEADE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Sexual feelings towards children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76105A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12.2%</w:t>
            </w:r>
          </w:p>
          <w:p w14:paraId="00231B6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8.8% - 16.8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DDE432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9.6%</w:t>
            </w:r>
          </w:p>
          <w:p w14:paraId="32C35D7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6.9% - 13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BE5000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10.1%</w:t>
            </w:r>
          </w:p>
          <w:p w14:paraId="6B3F2B6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7.4% - 13.5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170782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5.0%</w:t>
            </w:r>
          </w:p>
          <w:p w14:paraId="02BEBF33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2% - 7.8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AB9B635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4.9%</w:t>
            </w:r>
          </w:p>
          <w:p w14:paraId="718FEF5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3.0% - 8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DCBBA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.8%</w:t>
            </w:r>
          </w:p>
          <w:p w14:paraId="641815F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4.8% - 9.6%)</w:t>
            </w:r>
          </w:p>
        </w:tc>
      </w:tr>
      <w:tr w:rsidR="00E00882" w:rsidRPr="005B534A" w14:paraId="10BA10B1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744452B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Concerned about sexual feelings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11E57B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6.9%</w:t>
            </w:r>
          </w:p>
          <w:p w14:paraId="2418D4B0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4.3% - 11.0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7A4346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8.6% </w:t>
            </w:r>
          </w:p>
          <w:p w14:paraId="217B7D2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6.2% - 11.8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97C44CA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8.3% </w:t>
            </w:r>
          </w:p>
          <w:p w14:paraId="4F67BF2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5.9% - 11.6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A1CA60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3.5%</w:t>
            </w:r>
          </w:p>
          <w:p w14:paraId="181A9EE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2.0% - 6.1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04FED5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2% </w:t>
            </w:r>
          </w:p>
          <w:p w14:paraId="25523858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.6% - 6.3%)</w:t>
            </w:r>
          </w:p>
        </w:tc>
        <w:tc>
          <w:tcPr>
            <w:tcW w:w="63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E4851D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4.0% </w:t>
            </w:r>
          </w:p>
          <w:p w14:paraId="1778CF6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7% - 5.9%)</w:t>
            </w:r>
          </w:p>
        </w:tc>
      </w:tr>
      <w:tr w:rsidR="00E00882" w:rsidRPr="005B534A" w14:paraId="15EFB4B9" w14:textId="77777777" w:rsidTr="00961A12">
        <w:trPr>
          <w:trHeight w:val="624"/>
        </w:trPr>
        <w:tc>
          <w:tcPr>
            <w:tcW w:w="1166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4D1F2174" w14:textId="77777777" w:rsidR="00E00882" w:rsidRPr="005B534A" w:rsidRDefault="00E00882" w:rsidP="00961A12">
            <w:pPr>
              <w:pStyle w:val="NoSpacing"/>
              <w:rPr>
                <w:rFonts w:ascii="Times New Roman" w:hAnsi="Times New Roman" w:cs="Times New Roman"/>
              </w:rPr>
            </w:pPr>
            <w:r w:rsidRPr="00775C55">
              <w:rPr>
                <w:rFonts w:ascii="Times New Roman" w:hAnsi="Times New Roman" w:cs="Times New Roman"/>
              </w:rPr>
              <w:t>Likely sexual contact under 14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E534019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9.0% </w:t>
            </w:r>
          </w:p>
          <w:p w14:paraId="1ACEDA9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5.9% - 13.5%)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0CA3E49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6.7% </w:t>
            </w:r>
          </w:p>
          <w:p w14:paraId="068433C5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13.3% - 20.9%)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18C2BCAC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10.0% </w:t>
            </w:r>
          </w:p>
          <w:p w14:paraId="01CCDD7E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7.5% - 13.3%)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B59D76F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3.9% </w:t>
            </w:r>
          </w:p>
          <w:p w14:paraId="30AA7AB2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(2.3% - 6.4%)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1731C014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2%</w:t>
            </w:r>
          </w:p>
          <w:p w14:paraId="6AA288B1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1.0% - 4.7%)</w:t>
            </w:r>
          </w:p>
        </w:tc>
        <w:tc>
          <w:tcPr>
            <w:tcW w:w="639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862EECD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>2.9%</w:t>
            </w:r>
          </w:p>
          <w:p w14:paraId="06701C06" w14:textId="77777777" w:rsidR="00E00882" w:rsidRPr="005B534A" w:rsidRDefault="00E00882" w:rsidP="00961A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34A">
              <w:rPr>
                <w:rFonts w:ascii="Times New Roman" w:hAnsi="Times New Roman" w:cs="Times New Roman"/>
              </w:rPr>
              <w:t xml:space="preserve"> (2.0% - 4.2%)</w:t>
            </w:r>
          </w:p>
        </w:tc>
      </w:tr>
    </w:tbl>
    <w:p w14:paraId="600A5900" w14:textId="77777777" w:rsidR="00E00882" w:rsidRDefault="00E00882"/>
    <w:sectPr w:rsidR="00E00882" w:rsidSect="00E008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82"/>
    <w:rsid w:val="00960E51"/>
    <w:rsid w:val="00A355D0"/>
    <w:rsid w:val="00AD4069"/>
    <w:rsid w:val="00C87B96"/>
    <w:rsid w:val="00E00882"/>
    <w:rsid w:val="00F4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10873"/>
  <w15:chartTrackingRefBased/>
  <w15:docId w15:val="{33FB09E3-F05F-474E-8B11-A6EC56FB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882"/>
  </w:style>
  <w:style w:type="paragraph" w:styleId="Heading1">
    <w:name w:val="heading 1"/>
    <w:basedOn w:val="Normal"/>
    <w:next w:val="Normal"/>
    <w:link w:val="Heading1Char"/>
    <w:uiPriority w:val="9"/>
    <w:qFormat/>
    <w:rsid w:val="00E00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8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8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8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8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8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8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8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00882"/>
  </w:style>
  <w:style w:type="character" w:customStyle="1" w:styleId="NoSpacingChar">
    <w:name w:val="No Spacing Char"/>
    <w:basedOn w:val="DefaultParagraphFont"/>
    <w:link w:val="NoSpacing"/>
    <w:uiPriority w:val="1"/>
    <w:rsid w:val="00E00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Whitten</dc:creator>
  <cp:keywords/>
  <dc:description/>
  <cp:lastModifiedBy>Tyson Whitten</cp:lastModifiedBy>
  <cp:revision>1</cp:revision>
  <dcterms:created xsi:type="dcterms:W3CDTF">2025-10-23T23:45:00Z</dcterms:created>
  <dcterms:modified xsi:type="dcterms:W3CDTF">2025-10-23T23:46:00Z</dcterms:modified>
</cp:coreProperties>
</file>